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73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210"/>
        <w:gridCol w:w="3397"/>
      </w:tblGrid>
      <w:tr w:rsidR="00B121A9" w:rsidRPr="005E17FC" w14:paraId="62F5454A" w14:textId="77777777" w:rsidTr="00501B47">
        <w:trPr>
          <w:tblHeader/>
          <w:tblCellSpacing w:w="15" w:type="dxa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2C5B9" w14:textId="77777777" w:rsidR="00B121A9" w:rsidRPr="005E17FC" w:rsidRDefault="00B121A9" w:rsidP="00501B47">
            <w:pPr>
              <w:rPr>
                <w:b/>
                <w:bCs/>
                <w:lang w:val="en-US"/>
              </w:rPr>
            </w:pPr>
            <w:r w:rsidRPr="005E17FC">
              <w:rPr>
                <w:b/>
                <w:bCs/>
                <w:lang w:val="en-US"/>
              </w:rPr>
              <w:t>Factor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7F990" w14:textId="77777777" w:rsidR="00B121A9" w:rsidRPr="005E17FC" w:rsidRDefault="00B121A9" w:rsidP="00501B47">
            <w:pPr>
              <w:rPr>
                <w:b/>
                <w:bCs/>
                <w:lang w:val="en-US"/>
              </w:rPr>
            </w:pPr>
            <w:r w:rsidRPr="005E17FC">
              <w:rPr>
                <w:b/>
                <w:bCs/>
                <w:lang w:val="en-US"/>
              </w:rPr>
              <w:t>Composite Reliability (C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9DDB5D" w14:textId="77777777" w:rsidR="00B121A9" w:rsidRPr="005E17FC" w:rsidRDefault="00B121A9" w:rsidP="00501B47">
            <w:pPr>
              <w:rPr>
                <w:b/>
                <w:bCs/>
                <w:lang w:val="en-US"/>
              </w:rPr>
            </w:pPr>
            <w:r w:rsidRPr="005E17FC">
              <w:rPr>
                <w:b/>
                <w:bCs/>
                <w:lang w:val="en-US"/>
              </w:rPr>
              <w:t>Average Variance Extracted (AVE)</w:t>
            </w:r>
          </w:p>
        </w:tc>
      </w:tr>
      <w:tr w:rsidR="00B121A9" w:rsidRPr="005E17FC" w14:paraId="5733DBFE" w14:textId="77777777" w:rsidTr="00501B4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6702529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b/>
                <w:bCs/>
                <w:lang w:val="en-US"/>
              </w:rPr>
              <w:t>Satisfaction</w:t>
            </w:r>
          </w:p>
        </w:tc>
        <w:tc>
          <w:tcPr>
            <w:tcW w:w="2180" w:type="dxa"/>
            <w:vAlign w:val="center"/>
            <w:hideMark/>
          </w:tcPr>
          <w:p w14:paraId="474E8AB5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lang w:val="en-US"/>
              </w:rPr>
              <w:t>0.824</w:t>
            </w:r>
          </w:p>
        </w:tc>
        <w:tc>
          <w:tcPr>
            <w:tcW w:w="0" w:type="auto"/>
            <w:vAlign w:val="center"/>
            <w:hideMark/>
          </w:tcPr>
          <w:p w14:paraId="2B2C227D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lang w:val="en-US"/>
              </w:rPr>
              <w:t>0.486</w:t>
            </w:r>
          </w:p>
        </w:tc>
      </w:tr>
      <w:tr w:rsidR="00B121A9" w:rsidRPr="005E17FC" w14:paraId="17852C1E" w14:textId="77777777" w:rsidTr="00501B47">
        <w:trPr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7B8B7D28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b/>
                <w:bCs/>
                <w:lang w:val="en-US"/>
              </w:rPr>
              <w:t>Self-confidence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  <w:hideMark/>
          </w:tcPr>
          <w:p w14:paraId="314D583A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lang w:val="en-US"/>
              </w:rPr>
              <w:t>0.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3E63BC" w14:textId="77777777" w:rsidR="00B121A9" w:rsidRPr="005E17FC" w:rsidRDefault="00B121A9" w:rsidP="00501B47">
            <w:pPr>
              <w:rPr>
                <w:lang w:val="en-US"/>
              </w:rPr>
            </w:pPr>
            <w:r w:rsidRPr="005E17FC">
              <w:rPr>
                <w:lang w:val="en-US"/>
              </w:rPr>
              <w:t>0.399</w:t>
            </w:r>
          </w:p>
        </w:tc>
      </w:tr>
    </w:tbl>
    <w:p w14:paraId="7828C91E" w14:textId="77777777" w:rsidR="00B121A9" w:rsidRDefault="00B121A9"/>
    <w:sectPr w:rsidR="00B12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A9"/>
    <w:rsid w:val="0028302B"/>
    <w:rsid w:val="00B1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013B0"/>
  <w15:chartTrackingRefBased/>
  <w15:docId w15:val="{A4B46EAE-F0CB-4E4A-8CAE-AFF5B5817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21A9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121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121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121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121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121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121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121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121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121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12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12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12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121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121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121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121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121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121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121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12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121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12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121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121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121A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121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12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121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121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Erasmus MC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Martens - Akrawi</dc:creator>
  <cp:keywords/>
  <dc:description/>
  <cp:lastModifiedBy>Narin Martens - Akrawi</cp:lastModifiedBy>
  <cp:revision>1</cp:revision>
  <dcterms:created xsi:type="dcterms:W3CDTF">2025-09-11T15:00:00Z</dcterms:created>
  <dcterms:modified xsi:type="dcterms:W3CDTF">2025-09-11T15:00:00Z</dcterms:modified>
</cp:coreProperties>
</file>